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642FF" w14:textId="5CBE61C4" w:rsidR="0072078F" w:rsidRDefault="00E62DC9">
      <w:pPr>
        <w:rPr>
          <w:rFonts w:ascii="Times New Roman" w:hAnsi="Times New Roman" w:cs="Times New Roman"/>
          <w:sz w:val="24"/>
          <w:szCs w:val="28"/>
        </w:rPr>
      </w:pPr>
      <w:r w:rsidRPr="00E62DC9">
        <w:rPr>
          <w:rFonts w:ascii="Times New Roman" w:hAnsi="Times New Roman" w:cs="Times New Roman"/>
          <w:sz w:val="24"/>
          <w:szCs w:val="28"/>
        </w:rPr>
        <w:t>TABLE 1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bookmarkStart w:id="0" w:name="OLE_LINK4"/>
      <w:r w:rsidRPr="00E62DC9">
        <w:rPr>
          <w:rFonts w:ascii="Times New Roman" w:hAnsi="Times New Roman" w:cs="Times New Roman"/>
          <w:sz w:val="24"/>
          <w:szCs w:val="28"/>
        </w:rPr>
        <w:t>Timeline from the onset of symptoms in the patient to discharge</w:t>
      </w:r>
      <w:r w:rsidRPr="00E62DC9">
        <w:rPr>
          <w:rFonts w:ascii="Times New Roman" w:hAnsi="Times New Roman" w:cs="Times New Roman"/>
          <w:sz w:val="24"/>
          <w:szCs w:val="28"/>
        </w:rPr>
        <w:t>.</w:t>
      </w:r>
      <w:bookmarkEnd w:id="0"/>
    </w:p>
    <w:tbl>
      <w:tblPr>
        <w:tblStyle w:val="a8"/>
        <w:tblW w:w="694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4819"/>
      </w:tblGrid>
      <w:tr w:rsidR="00E62DC9" w14:paraId="7BD6D2F7" w14:textId="77777777" w:rsidTr="00976000">
        <w:tc>
          <w:tcPr>
            <w:tcW w:w="2122" w:type="dxa"/>
            <w:tcBorders>
              <w:bottom w:val="single" w:sz="4" w:space="0" w:color="auto"/>
            </w:tcBorders>
          </w:tcPr>
          <w:p w14:paraId="52677A70" w14:textId="258A44DC" w:rsidR="00E62DC9" w:rsidRPr="00596718" w:rsidRDefault="00596718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9671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imeline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66D105C2" w14:textId="3975F443" w:rsidR="00E62DC9" w:rsidRPr="00596718" w:rsidRDefault="00596718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9671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ymptom onset to discharge</w:t>
            </w:r>
          </w:p>
        </w:tc>
      </w:tr>
      <w:tr w:rsidR="00E62DC9" w14:paraId="1432A0BB" w14:textId="77777777" w:rsidTr="00976000">
        <w:tc>
          <w:tcPr>
            <w:tcW w:w="2122" w:type="dxa"/>
            <w:tcBorders>
              <w:bottom w:val="nil"/>
            </w:tcBorders>
          </w:tcPr>
          <w:p w14:paraId="7B6858B8" w14:textId="62519F0D" w:rsidR="00E62DC9" w:rsidRDefault="00853130" w:rsidP="008531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ugust 2021</w:t>
            </w:r>
          </w:p>
        </w:tc>
        <w:tc>
          <w:tcPr>
            <w:tcW w:w="4819" w:type="dxa"/>
            <w:tcBorders>
              <w:bottom w:val="nil"/>
            </w:tcBorders>
          </w:tcPr>
          <w:p w14:paraId="6D2088F2" w14:textId="2ECA8047" w:rsidR="00E62DC9" w:rsidRDefault="008B01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veloped exertional </w:t>
            </w:r>
            <w:r w:rsidRPr="005D3DF6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st pain and dyspnea</w:t>
            </w:r>
          </w:p>
        </w:tc>
      </w:tr>
      <w:tr w:rsidR="00E62DC9" w:rsidRPr="001A671C" w14:paraId="0F52D369" w14:textId="77777777" w:rsidTr="00976000">
        <w:tc>
          <w:tcPr>
            <w:tcW w:w="2122" w:type="dxa"/>
            <w:tcBorders>
              <w:top w:val="nil"/>
              <w:bottom w:val="nil"/>
            </w:tcBorders>
          </w:tcPr>
          <w:p w14:paraId="754CE04D" w14:textId="064BF25E" w:rsidR="00E62DC9" w:rsidRDefault="00853130" w:rsidP="008531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pril 2022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2145D6EC" w14:textId="0B827F19" w:rsidR="00E62DC9" w:rsidRPr="007F3974" w:rsidRDefault="007F397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7F39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veloped </w:t>
            </w:r>
            <w:hyperlink r:id="rId7" w:history="1">
              <w:r w:rsidRPr="007F3974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aroxysmal nocturnal dyspnea</w:t>
              </w:r>
            </w:hyperlink>
          </w:p>
        </w:tc>
      </w:tr>
      <w:tr w:rsidR="00E62DC9" w14:paraId="5EE10315" w14:textId="77777777" w:rsidTr="00976000">
        <w:tc>
          <w:tcPr>
            <w:tcW w:w="2122" w:type="dxa"/>
            <w:tcBorders>
              <w:top w:val="nil"/>
              <w:bottom w:val="nil"/>
            </w:tcBorders>
          </w:tcPr>
          <w:p w14:paraId="7785150B" w14:textId="09C24162" w:rsidR="00E62DC9" w:rsidRDefault="008531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ril 2022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47854626" w14:textId="6469CB00" w:rsidR="00E62DC9" w:rsidRDefault="007F39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pitalization</w:t>
            </w:r>
          </w:p>
        </w:tc>
      </w:tr>
      <w:tr w:rsidR="00E62DC9" w14:paraId="12297D73" w14:textId="77777777" w:rsidTr="00976000">
        <w:tc>
          <w:tcPr>
            <w:tcW w:w="2122" w:type="dxa"/>
            <w:tcBorders>
              <w:top w:val="nil"/>
              <w:bottom w:val="nil"/>
            </w:tcBorders>
          </w:tcPr>
          <w:p w14:paraId="79403051" w14:textId="71F8088F" w:rsidR="00E62DC9" w:rsidRDefault="008531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7F39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ril 2022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2E8A7EA6" w14:textId="63CDC5AA" w:rsidR="00E62DC9" w:rsidRPr="007F3974" w:rsidRDefault="007F3974">
            <w:pPr>
              <w:rPr>
                <w:rFonts w:hint="eastAsia"/>
                <w:shd w:val="clear" w:color="auto" w:fill="FCFDF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ortic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 angiography and </w:t>
            </w:r>
            <w:r w:rsidRPr="007F3974">
              <w:rPr>
                <w:rStyle w:val="a9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echocardiography</w:t>
            </w:r>
          </w:p>
        </w:tc>
      </w:tr>
      <w:tr w:rsidR="00853130" w14:paraId="3836C55E" w14:textId="77777777" w:rsidTr="00976000">
        <w:tc>
          <w:tcPr>
            <w:tcW w:w="2122" w:type="dxa"/>
            <w:tcBorders>
              <w:top w:val="nil"/>
              <w:bottom w:val="nil"/>
            </w:tcBorders>
          </w:tcPr>
          <w:p w14:paraId="4030DD5A" w14:textId="4E87B034" w:rsidR="00853130" w:rsidRDefault="00853130">
            <w:pP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ril 2022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2DA89A5E" w14:textId="5AF21EE1" w:rsidR="00853130" w:rsidRPr="007C5179" w:rsidRDefault="007C51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179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‐stop</w:t>
            </w:r>
            <w:r w:rsidRPr="007C5179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nterventional procedure</w:t>
            </w:r>
            <w:r w:rsidRPr="007C51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853130" w14:paraId="1E8A8784" w14:textId="77777777" w:rsidTr="00976000">
        <w:tc>
          <w:tcPr>
            <w:tcW w:w="2122" w:type="dxa"/>
            <w:tcBorders>
              <w:top w:val="nil"/>
            </w:tcBorders>
          </w:tcPr>
          <w:p w14:paraId="790324F8" w14:textId="7E689CA9" w:rsidR="00853130" w:rsidRDefault="00853130">
            <w:pP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ay 2022</w:t>
            </w:r>
          </w:p>
        </w:tc>
        <w:tc>
          <w:tcPr>
            <w:tcW w:w="4819" w:type="dxa"/>
            <w:tcBorders>
              <w:top w:val="nil"/>
            </w:tcBorders>
          </w:tcPr>
          <w:p w14:paraId="08AE3742" w14:textId="2FD682C0" w:rsidR="00853130" w:rsidRDefault="008B01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arged</w:t>
            </w:r>
          </w:p>
        </w:tc>
      </w:tr>
    </w:tbl>
    <w:p w14:paraId="414FBD78" w14:textId="77777777" w:rsidR="007F3974" w:rsidRDefault="007F3974" w:rsidP="00976000">
      <w:pPr>
        <w:rPr>
          <w:rStyle w:val="a9"/>
          <w:rFonts w:ascii="Times New Roman" w:hAnsi="Times New Roman" w:cs="Times New Roman"/>
          <w:color w:val="auto"/>
          <w:sz w:val="24"/>
          <w:szCs w:val="24"/>
          <w:u w:val="none"/>
        </w:rPr>
      </w:pPr>
    </w:p>
    <w:sectPr w:rsidR="007F39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FFAC08" w14:textId="77777777" w:rsidR="0005183D" w:rsidRDefault="0005183D" w:rsidP="005837F5">
      <w:r>
        <w:separator/>
      </w:r>
    </w:p>
  </w:endnote>
  <w:endnote w:type="continuationSeparator" w:id="0">
    <w:p w14:paraId="266D1417" w14:textId="77777777" w:rsidR="0005183D" w:rsidRDefault="0005183D" w:rsidP="005837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39b96c93">
    <w:altName w:val="Cambria"/>
    <w:panose1 w:val="00000000000000000000"/>
    <w:charset w:val="00"/>
    <w:family w:val="roman"/>
    <w:notTrueType/>
    <w:pitch w:val="default"/>
  </w:font>
  <w:font w:name="AdvOT8608a8d1+20">
    <w:altName w:val="Cambria"/>
    <w:panose1 w:val="00000000000000000000"/>
    <w:charset w:val="00"/>
    <w:family w:val="roman"/>
    <w:notTrueType/>
    <w:pitch w:val="default"/>
  </w:font>
  <w:font w:name="PthjwvAdvTT86d47313+20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79A77" w14:textId="77777777" w:rsidR="0005183D" w:rsidRDefault="0005183D" w:rsidP="005837F5">
      <w:r>
        <w:separator/>
      </w:r>
    </w:p>
  </w:footnote>
  <w:footnote w:type="continuationSeparator" w:id="0">
    <w:p w14:paraId="7A2AC2F6" w14:textId="77777777" w:rsidR="0005183D" w:rsidRDefault="0005183D" w:rsidP="005837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7E6301"/>
    <w:multiLevelType w:val="multilevel"/>
    <w:tmpl w:val="B64277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629320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D71"/>
    <w:rsid w:val="0005183D"/>
    <w:rsid w:val="001A671C"/>
    <w:rsid w:val="001D0C5E"/>
    <w:rsid w:val="001D5641"/>
    <w:rsid w:val="00347C94"/>
    <w:rsid w:val="00421813"/>
    <w:rsid w:val="004412AC"/>
    <w:rsid w:val="00462827"/>
    <w:rsid w:val="00473DFA"/>
    <w:rsid w:val="00516C2C"/>
    <w:rsid w:val="00545633"/>
    <w:rsid w:val="0056636F"/>
    <w:rsid w:val="00573315"/>
    <w:rsid w:val="005775FB"/>
    <w:rsid w:val="005837F5"/>
    <w:rsid w:val="00595249"/>
    <w:rsid w:val="00596718"/>
    <w:rsid w:val="006155FB"/>
    <w:rsid w:val="006879FF"/>
    <w:rsid w:val="006B5982"/>
    <w:rsid w:val="006D25D6"/>
    <w:rsid w:val="00710F13"/>
    <w:rsid w:val="0072078F"/>
    <w:rsid w:val="007C5179"/>
    <w:rsid w:val="007F3974"/>
    <w:rsid w:val="00853130"/>
    <w:rsid w:val="008569AC"/>
    <w:rsid w:val="00863E13"/>
    <w:rsid w:val="00891DA9"/>
    <w:rsid w:val="008B0146"/>
    <w:rsid w:val="00976000"/>
    <w:rsid w:val="009D1FC0"/>
    <w:rsid w:val="00A15D41"/>
    <w:rsid w:val="00AB7EF6"/>
    <w:rsid w:val="00B12D8A"/>
    <w:rsid w:val="00B476D0"/>
    <w:rsid w:val="00C16DCD"/>
    <w:rsid w:val="00C376E0"/>
    <w:rsid w:val="00C71B99"/>
    <w:rsid w:val="00CB2DDA"/>
    <w:rsid w:val="00CC1D71"/>
    <w:rsid w:val="00CC20AA"/>
    <w:rsid w:val="00D4429F"/>
    <w:rsid w:val="00D44D78"/>
    <w:rsid w:val="00D907BC"/>
    <w:rsid w:val="00E13160"/>
    <w:rsid w:val="00E2275D"/>
    <w:rsid w:val="00E61B2A"/>
    <w:rsid w:val="00E62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3F23FE"/>
  <w15:chartTrackingRefBased/>
  <w15:docId w15:val="{A8F7D1E0-9E89-41C0-95F9-EEF676FB9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37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37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37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37F5"/>
    <w:rPr>
      <w:sz w:val="18"/>
      <w:szCs w:val="18"/>
    </w:rPr>
  </w:style>
  <w:style w:type="character" w:customStyle="1" w:styleId="fontstyle01">
    <w:name w:val="fontstyle01"/>
    <w:basedOn w:val="a0"/>
    <w:rsid w:val="0056636F"/>
    <w:rPr>
      <w:rFonts w:ascii="AdvTT39b96c93" w:hAnsi="AdvTT39b96c93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a0"/>
    <w:rsid w:val="008569AC"/>
    <w:rPr>
      <w:rFonts w:ascii="AdvOT8608a8d1+20" w:hAnsi="AdvOT8608a8d1+2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462827"/>
    <w:rPr>
      <w:rFonts w:ascii="PthjwvAdvTT86d47313+20" w:hAnsi="PthjwvAdvTT86d47313+20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src">
    <w:name w:val="src"/>
    <w:basedOn w:val="a0"/>
    <w:rsid w:val="00462827"/>
  </w:style>
  <w:style w:type="character" w:styleId="a7">
    <w:name w:val="Emphasis"/>
    <w:basedOn w:val="a0"/>
    <w:uiPriority w:val="20"/>
    <w:qFormat/>
    <w:rsid w:val="00D44D78"/>
    <w:rPr>
      <w:i/>
      <w:iCs/>
    </w:rPr>
  </w:style>
  <w:style w:type="table" w:styleId="a8">
    <w:name w:val="Table Grid"/>
    <w:basedOn w:val="a1"/>
    <w:uiPriority w:val="39"/>
    <w:rsid w:val="00E62D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semiHidden/>
    <w:unhideWhenUsed/>
    <w:rsid w:val="007F397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xingwei</dc:creator>
  <cp:keywords/>
  <dc:description/>
  <cp:lastModifiedBy>hexingwei</cp:lastModifiedBy>
  <cp:revision>2</cp:revision>
  <dcterms:created xsi:type="dcterms:W3CDTF">2023-04-02T07:59:00Z</dcterms:created>
  <dcterms:modified xsi:type="dcterms:W3CDTF">2023-04-02T07:59:00Z</dcterms:modified>
</cp:coreProperties>
</file>